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D6F139" w14:textId="5359A5C8" w:rsidR="00BC6FBD" w:rsidRDefault="00BC6FBD" w:rsidP="00BC6FBD">
      <w:pPr>
        <w:rPr>
          <w:i/>
        </w:rPr>
      </w:pPr>
      <w:r>
        <w:rPr>
          <w:b/>
          <w:i/>
        </w:rPr>
        <w:t>Appendix S2</w:t>
      </w:r>
      <w:r>
        <w:rPr>
          <w:b/>
          <w:i/>
        </w:rPr>
        <w:t>.</w:t>
      </w:r>
      <w:r>
        <w:rPr>
          <w:i/>
        </w:rPr>
        <w:t xml:space="preserve"> Proportion of threats classified incorrectly in each Level 1 Threat Order. The table is sorted from highest to lowest proportion of discrepancies.  </w:t>
      </w:r>
    </w:p>
    <w:p w14:paraId="7AF0DAC4" w14:textId="77777777" w:rsidR="00BC6FBD" w:rsidRDefault="00BC6FBD" w:rsidP="00BC6FBD">
      <w:pPr>
        <w:suppressLineNumbers/>
      </w:pPr>
    </w:p>
    <w:tbl>
      <w:tblPr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4140"/>
        <w:gridCol w:w="962"/>
        <w:gridCol w:w="928"/>
        <w:gridCol w:w="784"/>
        <w:gridCol w:w="856"/>
        <w:gridCol w:w="856"/>
        <w:gridCol w:w="833"/>
      </w:tblGrid>
      <w:tr w:rsidR="00367E2F" w14:paraId="5DE215F1" w14:textId="77777777" w:rsidTr="00367E2F">
        <w:trPr>
          <w:trHeight w:val="143"/>
        </w:trPr>
        <w:tc>
          <w:tcPr>
            <w:tcW w:w="41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41C501" w14:textId="6E4EFF4E" w:rsidR="00367E2F" w:rsidRDefault="00367E2F" w:rsidP="00367E2F">
            <w:pPr>
              <w:suppressLineNumbers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evel 1 Threat Order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A9999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8AD6EE" w14:textId="1A17AAA1" w:rsidR="00367E2F" w:rsidRDefault="00367E2F" w:rsidP="00367E2F">
            <w:pPr>
              <w:suppressLineNumbers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Coded Incorrectly (%)</w:t>
            </w:r>
          </w:p>
        </w:tc>
        <w:tc>
          <w:tcPr>
            <w:tcW w:w="254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6D7A8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1C7C87" w14:textId="660F15ED" w:rsidR="00367E2F" w:rsidRDefault="00367E2F" w:rsidP="00367E2F">
            <w:pPr>
              <w:suppressLineNumbers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Coded Correctly (%)</w:t>
            </w:r>
          </w:p>
        </w:tc>
      </w:tr>
      <w:tr w:rsidR="00367E2F" w14:paraId="10144616" w14:textId="77777777" w:rsidTr="00367E2F">
        <w:trPr>
          <w:trHeight w:val="300"/>
        </w:trPr>
        <w:tc>
          <w:tcPr>
            <w:tcW w:w="41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171CDD" w14:textId="77777777" w:rsidR="00367E2F" w:rsidRDefault="00367E2F" w:rsidP="00367E2F">
            <w:pPr>
              <w:suppressLineNumbers/>
              <w:rPr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A999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BB2A58" w14:textId="0379A247" w:rsidR="00367E2F" w:rsidRDefault="00367E2F" w:rsidP="00367E2F">
            <w:pPr>
              <w:suppressLineNumber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14"/>
                <w:szCs w:val="14"/>
              </w:rPr>
              <w:t>Discrepancy outside of Level 1 clas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999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544690" w14:textId="6C533EFA" w:rsidR="00367E2F" w:rsidRDefault="00367E2F" w:rsidP="00367E2F">
            <w:pPr>
              <w:suppressLineNumber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14"/>
                <w:szCs w:val="14"/>
              </w:rPr>
              <w:t>Discrepancy within Level 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999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23DEEC" w14:textId="50A3FE12" w:rsidR="00367E2F" w:rsidRDefault="00367E2F" w:rsidP="00367E2F">
            <w:pPr>
              <w:suppressLineNumbers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14"/>
                <w:szCs w:val="14"/>
              </w:rPr>
              <w:t>TOTAL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6D7A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2BF10F" w14:textId="3E56DF1E" w:rsidR="00367E2F" w:rsidRDefault="00367E2F" w:rsidP="00367E2F">
            <w:pPr>
              <w:suppressLineNumber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14"/>
                <w:szCs w:val="14"/>
              </w:rPr>
              <w:t>Consistent to Level 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6D7A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CB8087" w14:textId="25BA4EED" w:rsidR="00367E2F" w:rsidRDefault="00367E2F" w:rsidP="00367E2F">
            <w:pPr>
              <w:suppressLineNumbers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14"/>
                <w:szCs w:val="14"/>
              </w:rPr>
              <w:t>Consistent to Level 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6D7A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0E77BC" w14:textId="7772A972" w:rsidR="00367E2F" w:rsidRDefault="00367E2F" w:rsidP="00367E2F">
            <w:pPr>
              <w:suppressLineNumbers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14"/>
                <w:szCs w:val="14"/>
              </w:rPr>
              <w:t>TOTAL</w:t>
            </w:r>
          </w:p>
        </w:tc>
      </w:tr>
      <w:tr w:rsidR="00367E2F" w14:paraId="6A38A7D4" w14:textId="77777777" w:rsidTr="00367E2F">
        <w:trPr>
          <w:trHeight w:val="300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02F627" w14:textId="77777777" w:rsidR="00367E2F" w:rsidRDefault="00367E2F" w:rsidP="00367E2F">
            <w:pPr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 Climate Change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AA2597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70C93A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E498D3" w14:textId="77777777" w:rsidR="00367E2F" w:rsidRDefault="00367E2F" w:rsidP="00367E2F">
            <w:pPr>
              <w:suppressLineNumbers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.8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C7BFEE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1AC8CE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0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965B47" w14:textId="77777777" w:rsidR="00367E2F" w:rsidRDefault="00367E2F" w:rsidP="00367E2F">
            <w:pPr>
              <w:suppressLineNumbers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9.2</w:t>
            </w:r>
          </w:p>
        </w:tc>
      </w:tr>
      <w:tr w:rsidR="00367E2F" w14:paraId="1D0FF023" w14:textId="77777777" w:rsidTr="00367E2F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8B65BB" w14:textId="77777777" w:rsidR="00367E2F" w:rsidRDefault="00367E2F" w:rsidP="00367E2F">
            <w:pPr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 Natural System Modifications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CA781E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6F1827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FE5062" w14:textId="77777777" w:rsidR="00367E2F" w:rsidRDefault="00367E2F" w:rsidP="00367E2F">
            <w:pPr>
              <w:suppressLineNumbers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8.0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5E8CA1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45CBD7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A9B84B" w14:textId="77777777" w:rsidR="00367E2F" w:rsidRDefault="00367E2F" w:rsidP="00367E2F">
            <w:pPr>
              <w:suppressLineNumbers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2.0</w:t>
            </w:r>
          </w:p>
        </w:tc>
      </w:tr>
      <w:tr w:rsidR="00367E2F" w14:paraId="44854294" w14:textId="77777777" w:rsidTr="00367E2F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7C2EDB" w14:textId="77777777" w:rsidR="00367E2F" w:rsidRDefault="00367E2F" w:rsidP="00367E2F">
            <w:pPr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 Invasive &amp; Problematic Species, Pathogens &amp; Genes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1E4D9E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9479DF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1420D4" w14:textId="77777777" w:rsidR="00367E2F" w:rsidRDefault="00367E2F" w:rsidP="00367E2F">
            <w:pPr>
              <w:suppressLineNumbers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1.2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3C1D11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33C38E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E20922" w14:textId="77777777" w:rsidR="00367E2F" w:rsidRDefault="00367E2F" w:rsidP="00367E2F">
            <w:pPr>
              <w:suppressLineNumbers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8.9</w:t>
            </w:r>
          </w:p>
        </w:tc>
      </w:tr>
      <w:tr w:rsidR="00367E2F" w14:paraId="05E193B8" w14:textId="77777777" w:rsidTr="00367E2F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5810D1" w14:textId="77777777" w:rsidR="00367E2F" w:rsidRDefault="00367E2F" w:rsidP="00367E2F">
            <w:pPr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 Human Intrusions &amp; Disturbance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89EEBB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983660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6AF4CA" w14:textId="77777777" w:rsidR="00367E2F" w:rsidRDefault="00367E2F" w:rsidP="00367E2F">
            <w:pPr>
              <w:suppressLineNumbers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.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3DC33A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773360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FAE9A2" w14:textId="77777777" w:rsidR="00367E2F" w:rsidRDefault="00367E2F" w:rsidP="00367E2F">
            <w:pPr>
              <w:suppressLineNumbers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9.9</w:t>
            </w:r>
          </w:p>
        </w:tc>
      </w:tr>
      <w:tr w:rsidR="00367E2F" w14:paraId="4F53B597" w14:textId="77777777" w:rsidTr="00367E2F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EC9F3C" w14:textId="77777777" w:rsidR="00367E2F" w:rsidRDefault="00367E2F" w:rsidP="00367E2F">
            <w:pPr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 Pollution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A58CC6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1668CF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BFC815" w14:textId="77777777" w:rsidR="00367E2F" w:rsidRDefault="00367E2F" w:rsidP="00367E2F">
            <w:pPr>
              <w:suppressLineNumbers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4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6BA346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637F82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1F7838" w14:textId="77777777" w:rsidR="00367E2F" w:rsidRDefault="00367E2F" w:rsidP="00367E2F">
            <w:pPr>
              <w:suppressLineNumbers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2.6</w:t>
            </w:r>
          </w:p>
        </w:tc>
      </w:tr>
      <w:tr w:rsidR="00367E2F" w14:paraId="4FF8A5ED" w14:textId="77777777" w:rsidTr="00367E2F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6A3300" w14:textId="77777777" w:rsidR="00367E2F" w:rsidRDefault="00367E2F" w:rsidP="00367E2F">
            <w:pPr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Transportation &amp; Service Corridors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337C56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35DA52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051E8F" w14:textId="77777777" w:rsidR="00367E2F" w:rsidRDefault="00367E2F" w:rsidP="00367E2F">
            <w:pPr>
              <w:suppressLineNumbers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721237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319FA6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C66AB6" w14:textId="77777777" w:rsidR="00367E2F" w:rsidRDefault="00367E2F" w:rsidP="00367E2F">
            <w:pPr>
              <w:suppressLineNumbers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2.9</w:t>
            </w:r>
          </w:p>
        </w:tc>
      </w:tr>
      <w:tr w:rsidR="00367E2F" w14:paraId="0677EACC" w14:textId="77777777" w:rsidTr="00367E2F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025ED3" w14:textId="77777777" w:rsidR="00367E2F" w:rsidRDefault="00367E2F" w:rsidP="00367E2F">
            <w:pPr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Agriculture &amp; Aquaculture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FC8372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4B6822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E6B147" w14:textId="77777777" w:rsidR="00367E2F" w:rsidRDefault="00367E2F" w:rsidP="00367E2F">
            <w:pPr>
              <w:suppressLineNumbers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6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2BAADD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46B15B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0EDE6D" w14:textId="77777777" w:rsidR="00367E2F" w:rsidRDefault="00367E2F" w:rsidP="00367E2F">
            <w:pPr>
              <w:suppressLineNumbers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3.4</w:t>
            </w:r>
          </w:p>
        </w:tc>
      </w:tr>
      <w:tr w:rsidR="00367E2F" w14:paraId="7EE013FB" w14:textId="77777777" w:rsidTr="00367E2F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773680" w14:textId="77777777" w:rsidR="00367E2F" w:rsidRDefault="00367E2F" w:rsidP="00367E2F">
            <w:pPr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Biological Resource Use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72B4A7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893093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19634C" w14:textId="77777777" w:rsidR="00367E2F" w:rsidRDefault="00367E2F" w:rsidP="00367E2F">
            <w:pPr>
              <w:suppressLineNumbers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0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034A06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3BCC34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15C2D5" w14:textId="77777777" w:rsidR="00367E2F" w:rsidRDefault="00367E2F" w:rsidP="00367E2F">
            <w:pPr>
              <w:suppressLineNumbers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.0</w:t>
            </w:r>
          </w:p>
        </w:tc>
      </w:tr>
      <w:tr w:rsidR="00367E2F" w14:paraId="0B00981A" w14:textId="77777777" w:rsidTr="00367E2F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6B83A2" w14:textId="77777777" w:rsidR="00367E2F" w:rsidRDefault="00367E2F" w:rsidP="00367E2F">
            <w:pPr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Residential &amp; Commercial Development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A5DD01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1C52A5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9B5145" w14:textId="77777777" w:rsidR="00367E2F" w:rsidRDefault="00367E2F" w:rsidP="00367E2F">
            <w:pPr>
              <w:suppressLineNumbers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2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8988EC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56C32A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89FECC" w14:textId="77777777" w:rsidR="00367E2F" w:rsidRDefault="00367E2F" w:rsidP="00367E2F">
            <w:pPr>
              <w:suppressLineNumbers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.8</w:t>
            </w:r>
          </w:p>
        </w:tc>
      </w:tr>
      <w:tr w:rsidR="00367E2F" w14:paraId="532F6FE3" w14:textId="77777777" w:rsidTr="00367E2F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D7D591" w14:textId="77777777" w:rsidR="00367E2F" w:rsidRDefault="00367E2F" w:rsidP="00367E2F">
            <w:pPr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Energy Production &amp; Mining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28F763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A77765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9C1CC7" w14:textId="77777777" w:rsidR="00367E2F" w:rsidRDefault="00367E2F" w:rsidP="00367E2F">
            <w:pPr>
              <w:suppressLineNumbers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08FC40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C1E3C4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4B98BE" w14:textId="77777777" w:rsidR="00367E2F" w:rsidRDefault="00367E2F" w:rsidP="00367E2F">
            <w:pPr>
              <w:suppressLineNumbers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6.9</w:t>
            </w:r>
          </w:p>
        </w:tc>
      </w:tr>
      <w:tr w:rsidR="00367E2F" w14:paraId="23504A11" w14:textId="77777777" w:rsidTr="00367E2F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9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E44083" w14:textId="77777777" w:rsidR="00367E2F" w:rsidRDefault="00367E2F" w:rsidP="00367E2F">
            <w:pPr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 Geological Events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8BD4C2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6DD0EC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9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F4BB49" w14:textId="77777777" w:rsidR="00367E2F" w:rsidRDefault="00367E2F" w:rsidP="00367E2F">
            <w:pPr>
              <w:suppressLineNumbers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C1B948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EDF03A" w14:textId="77777777" w:rsidR="00367E2F" w:rsidRDefault="00367E2F" w:rsidP="00367E2F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25984B" w14:textId="77777777" w:rsidR="00367E2F" w:rsidRDefault="00367E2F" w:rsidP="00367E2F">
            <w:pPr>
              <w:suppressLineNumbers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7.9</w:t>
            </w:r>
          </w:p>
        </w:tc>
      </w:tr>
    </w:tbl>
    <w:p w14:paraId="5A363954" w14:textId="77777777" w:rsidR="00BC6FBD" w:rsidRDefault="00BC6FBD" w:rsidP="00BC6FBD">
      <w:pPr>
        <w:suppressLineNumbers/>
      </w:pPr>
    </w:p>
    <w:p w14:paraId="6D422C78" w14:textId="77777777" w:rsidR="00BC6FBD" w:rsidRPr="005F6582" w:rsidRDefault="00BC6FBD" w:rsidP="00BC6FBD">
      <w:pPr>
        <w:rPr>
          <w:i/>
          <w:iCs/>
        </w:rPr>
      </w:pPr>
      <w:r w:rsidRPr="005F6582">
        <w:rPr>
          <w:i/>
          <w:iCs/>
        </w:rPr>
        <w:t xml:space="preserve">Of the 16,169 factors coded by their users to Version 1.0 of the classification, 16,145 were assessed for whether the users had coded them correctly to either the Level 1 or Level 2 threat level and corrected them where necessary. The remaining 24 were marked as unknown threats, as the threat name and description were indecipherable. </w:t>
      </w:r>
      <w:proofErr w:type="gramStart"/>
      <w:r w:rsidRPr="005F6582">
        <w:rPr>
          <w:i/>
          <w:iCs/>
        </w:rPr>
        <w:t>The majority of</w:t>
      </w:r>
      <w:proofErr w:type="gramEnd"/>
      <w:r w:rsidRPr="005F6582">
        <w:rPr>
          <w:i/>
          <w:iCs/>
        </w:rPr>
        <w:t xml:space="preserve"> factors were coded correctly to Level 2. Orders that were commonly misclassified reflected some areas of the Version 1.0 classification that required better explanation, improved titles, more examples and/or potential adaptation. Some of these issues had already been addressed in Version 2.0, however, a few remaining discrepancies proved useful for prompting additional adaptations made in Version 4.0. </w:t>
      </w:r>
    </w:p>
    <w:p w14:paraId="6D6785E0" w14:textId="77777777" w:rsidR="00BA5BBC" w:rsidRDefault="00BA5BBC"/>
    <w:sectPr w:rsidR="00BA5B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FBD"/>
    <w:rsid w:val="00367E2F"/>
    <w:rsid w:val="00464868"/>
    <w:rsid w:val="004E6F06"/>
    <w:rsid w:val="00957D6F"/>
    <w:rsid w:val="009819C4"/>
    <w:rsid w:val="009D790F"/>
    <w:rsid w:val="00BA5BBC"/>
    <w:rsid w:val="00BC6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33C47"/>
  <w15:chartTrackingRefBased/>
  <w15:docId w15:val="{7293C39D-99DF-42C4-A835-7B7C1F28E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FBD"/>
    <w:pPr>
      <w:spacing w:after="0" w:line="276" w:lineRule="auto"/>
    </w:pPr>
    <w:rPr>
      <w:rFonts w:ascii="Calibri" w:eastAsia="Calibri" w:hAnsi="Calibri" w:cs="Calibri"/>
      <w:kern w:val="0"/>
      <w:sz w:val="24"/>
      <w:szCs w:val="24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6FB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6FB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6FB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6FB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6FB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6FB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6FB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6FB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6FB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6F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6F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6F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6F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6F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6F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6F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6F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6F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6F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6F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6FB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6F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6FB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6F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6FB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6F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6F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6F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6F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68</Words>
  <Characters>1493</Characters>
  <Application>Microsoft Office Word</Application>
  <DocSecurity>0</DocSecurity>
  <Lines>22</Lines>
  <Paragraphs>8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Salafsky</dc:creator>
  <cp:keywords/>
  <dc:description/>
  <cp:lastModifiedBy>Nick Salafsky</cp:lastModifiedBy>
  <cp:revision>2</cp:revision>
  <dcterms:created xsi:type="dcterms:W3CDTF">2024-11-25T15:28:00Z</dcterms:created>
  <dcterms:modified xsi:type="dcterms:W3CDTF">2024-11-25T15:40:00Z</dcterms:modified>
</cp:coreProperties>
</file>